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E04C" w14:textId="39CA189A" w:rsidR="00A14C66" w:rsidRDefault="00A14C66" w:rsidP="00A14C66">
      <w:pPr>
        <w:spacing w:before="60" w:after="60" w:line="48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6056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18"/>
        </w:rPr>
        <w:t xml:space="preserve">Baseline characteristics of patients selected for clinical outcomes </w:t>
      </w:r>
      <w:r w:rsidR="00E6674D">
        <w:rPr>
          <w:rFonts w:ascii="Times New Roman" w:hAnsi="Times New Roman" w:cs="Times New Roman"/>
          <w:b/>
          <w:sz w:val="24"/>
          <w:szCs w:val="18"/>
        </w:rPr>
        <w:t>audit</w:t>
      </w:r>
    </w:p>
    <w:tbl>
      <w:tblPr>
        <w:tblStyle w:val="TableGrid"/>
        <w:tblW w:w="11425" w:type="dxa"/>
        <w:jc w:val="center"/>
        <w:tblLook w:val="04A0" w:firstRow="1" w:lastRow="0" w:firstColumn="1" w:lastColumn="0" w:noHBand="0" w:noVBand="1"/>
      </w:tblPr>
      <w:tblGrid>
        <w:gridCol w:w="4495"/>
        <w:gridCol w:w="3060"/>
        <w:gridCol w:w="2880"/>
        <w:gridCol w:w="990"/>
      </w:tblGrid>
      <w:tr w:rsidR="00A14C66" w14:paraId="79FF85CB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B546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Characteristic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2D52" w14:textId="5C42370F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Optimal FHVP (n=1</w:t>
            </w:r>
            <w:r w:rsidR="00CD684A">
              <w:rPr>
                <w:rFonts w:ascii="Times New Roman" w:hAnsi="Times New Roman" w:cs="Times New Roman"/>
                <w:b/>
                <w:sz w:val="24"/>
                <w:szCs w:val="18"/>
              </w:rPr>
              <w:t>27</w:t>
            </w: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D9C67" w14:textId="38064738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Suboptimal FHVP (n=</w:t>
            </w:r>
            <w:r w:rsidR="00CD684A">
              <w:rPr>
                <w:rFonts w:ascii="Times New Roman" w:hAnsi="Times New Roman" w:cs="Times New Roman"/>
                <w:b/>
                <w:sz w:val="24"/>
                <w:szCs w:val="18"/>
              </w:rPr>
              <w:t>87</w:t>
            </w: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5C766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p value</w:t>
            </w:r>
          </w:p>
        </w:tc>
      </w:tr>
      <w:tr w:rsidR="00A14C66" w14:paraId="022A3C1C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B2C2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ge, yea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999E" w14:textId="51B69D88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55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68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ED69" w14:textId="518F6CD8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3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53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6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92A9" w14:textId="232B0BD6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988</w:t>
            </w:r>
          </w:p>
        </w:tc>
      </w:tr>
      <w:tr w:rsidR="00A14C66" w14:paraId="2035964E" w14:textId="77777777" w:rsidTr="00A14C66">
        <w:trPr>
          <w:trHeight w:val="1688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A210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ender, n (%)</w:t>
            </w:r>
          </w:p>
          <w:p w14:paraId="156619E2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Male</w:t>
            </w:r>
          </w:p>
          <w:p w14:paraId="08FBA3F5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Fema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B1F7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463120E7" w14:textId="17ED8579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7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58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65C82564" w14:textId="68DF5F05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53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41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679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6346B64B" w14:textId="571CDF0C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54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ACC474B" w14:textId="10EF6AFA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46.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DF3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699BFC94" w14:textId="4622E143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EA35D2">
              <w:rPr>
                <w:rFonts w:ascii="Times New Roman" w:hAnsi="Times New Roman" w:cs="Times New Roman"/>
                <w:sz w:val="24"/>
                <w:szCs w:val="18"/>
              </w:rPr>
              <w:t>576</w:t>
            </w:r>
          </w:p>
        </w:tc>
      </w:tr>
      <w:tr w:rsidR="00A14C66" w14:paraId="15DCB4D8" w14:textId="77777777" w:rsidTr="00A14C66">
        <w:trPr>
          <w:trHeight w:val="337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EE53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etiology of cirrhosis, n (%)</w:t>
            </w:r>
          </w:p>
          <w:p w14:paraId="576AC4A3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Viral hepatitis</w:t>
            </w:r>
          </w:p>
          <w:p w14:paraId="36067CEE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lcoholic liver disease</w:t>
            </w:r>
          </w:p>
          <w:p w14:paraId="31F37687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SH/cryptogenic</w:t>
            </w:r>
          </w:p>
          <w:p w14:paraId="6416D821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utoimmune liver disease</w:t>
            </w:r>
          </w:p>
          <w:p w14:paraId="5B6E67F1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Othe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6F5A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673AB1A0" w14:textId="2299A7CB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4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6.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51BD3079" w14:textId="177919A7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61F97AA1" w14:textId="106A1B73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37.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3AE2692D" w14:textId="1DD9475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0 (</w:t>
            </w:r>
            <w:r w:rsidR="005F6C84">
              <w:rPr>
                <w:rFonts w:ascii="Times New Roman" w:hAnsi="Times New Roman" w:cs="Times New Roman"/>
                <w:sz w:val="24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1AE9B266" w14:textId="5D317063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11.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BEB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173AF74F" w14:textId="2EFE85C6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32.2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4C2E5057" w14:textId="5B452B5E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9.2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7CCEDC0" w14:textId="4E7E30B5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9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44.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7BC9B7E9" w14:textId="16AC7BDB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7 (</w:t>
            </w:r>
            <w:r w:rsidR="005F6C84">
              <w:rPr>
                <w:rFonts w:ascii="Times New Roman" w:hAnsi="Times New Roman" w:cs="Times New Roman"/>
                <w:sz w:val="24"/>
                <w:szCs w:val="18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04A16BB2" w14:textId="1067B7AA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5.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3D7E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741CDC98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12479A8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6000B2EA" w14:textId="3E5F27B9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5F6C84">
              <w:rPr>
                <w:rFonts w:ascii="Times New Roman" w:hAnsi="Times New Roman" w:cs="Times New Roman"/>
                <w:sz w:val="24"/>
                <w:szCs w:val="18"/>
              </w:rPr>
              <w:t>300</w:t>
            </w:r>
          </w:p>
        </w:tc>
      </w:tr>
      <w:tr w:rsidR="00A14C66" w14:paraId="327EE064" w14:textId="77777777" w:rsidTr="00A14C66">
        <w:trPr>
          <w:trHeight w:val="1124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8348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Clinical signs of portal hypertension, n (%)</w:t>
            </w:r>
          </w:p>
          <w:p w14:paraId="14433F92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bdominal portosystemic collaterals</w:t>
            </w:r>
          </w:p>
          <w:p w14:paraId="72EA726B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History of variceal bleed</w:t>
            </w:r>
          </w:p>
          <w:p w14:paraId="27345D6C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on-bleeding varices</w:t>
            </w:r>
          </w:p>
          <w:p w14:paraId="1EF0B71A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scites/Hepatic hydrothorax</w:t>
            </w:r>
          </w:p>
          <w:p w14:paraId="13AD2322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on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9C26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7B5864F9" w14:textId="05D37F18" w:rsidR="00A14C66" w:rsidRDefault="004B46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71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55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9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09269860" w14:textId="51AE7C57" w:rsidR="00A14C66" w:rsidRDefault="004B46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52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40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9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8B04E5A" w14:textId="7A5D5128" w:rsidR="00A14C66" w:rsidRDefault="004B46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1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4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0EBAA45F" w14:textId="2ECDD7B6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 w:rsidR="004B46B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3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940838A" w14:textId="65D0501F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 (1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135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300A7C2D" w14:textId="7FD887CB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8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5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1D4A9654" w14:textId="279D30BD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6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41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5175CF09" w14:textId="194A5261" w:rsidR="00A14C66" w:rsidRDefault="005F6C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5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F9460CA" w14:textId="0AD4DBEB" w:rsidR="00A14C66" w:rsidRDefault="004B46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0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34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6A51FB06" w14:textId="0DD74098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 (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069E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42C2DBC0" w14:textId="65CB1DB0" w:rsidR="00A14C66" w:rsidRDefault="00E85C5F" w:rsidP="00E85C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.000</w:t>
            </w:r>
          </w:p>
          <w:p w14:paraId="4875345C" w14:textId="7142D0F8" w:rsidR="00A14C66" w:rsidRDefault="00E85C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.000</w:t>
            </w:r>
          </w:p>
          <w:p w14:paraId="53667E91" w14:textId="1FD5F266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677</w:t>
            </w:r>
          </w:p>
          <w:p w14:paraId="1E127604" w14:textId="76DC24F1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666</w:t>
            </w:r>
          </w:p>
          <w:p w14:paraId="45463C2A" w14:textId="3BA04ADE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3</w:t>
            </w:r>
            <w:r w:rsidR="00E85C5F">
              <w:rPr>
                <w:rFonts w:ascii="Times New Roman" w:hAnsi="Times New Roman" w:cs="Times New Roman"/>
                <w:sz w:val="24"/>
                <w:szCs w:val="18"/>
              </w:rPr>
              <w:t>99</w:t>
            </w:r>
          </w:p>
        </w:tc>
      </w:tr>
      <w:tr w:rsidR="00A14C66" w14:paraId="30BD1B8B" w14:textId="77777777" w:rsidTr="00A14C66">
        <w:trPr>
          <w:trHeight w:val="1120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1A98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Other complications, n (%)</w:t>
            </w:r>
          </w:p>
          <w:p w14:paraId="420A0729" w14:textId="77777777" w:rsidR="00A14C66" w:rsidRDefault="00A14C66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Hepatic encephalopathy</w:t>
            </w:r>
          </w:p>
          <w:p w14:paraId="02D010E4" w14:textId="282C5ABE" w:rsidR="00EA35D2" w:rsidRDefault="00EA35D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Hepatocellular carcino</w:t>
            </w:r>
            <w:r w:rsidR="004B46BA">
              <w:rPr>
                <w:rFonts w:ascii="Times New Roman" w:hAnsi="Times New Roman" w:cs="Times New Roman"/>
                <w:sz w:val="24"/>
                <w:szCs w:val="18"/>
              </w:rPr>
              <w:t>m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9BE0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2F439D51" w14:textId="77777777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2E7C97D3" w14:textId="07E8C01B" w:rsidR="00EA35D2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4 (11.0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5402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1DD5046C" w14:textId="77777777" w:rsidR="00A14C66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2.3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  <w:p w14:paraId="3878CB89" w14:textId="70923913" w:rsidR="00EA35D2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5 (1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1586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  <w:p w14:paraId="23D062E4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EA35D2">
              <w:rPr>
                <w:rFonts w:ascii="Times New Roman" w:hAnsi="Times New Roman" w:cs="Times New Roman"/>
                <w:sz w:val="24"/>
                <w:szCs w:val="18"/>
              </w:rPr>
              <w:t>477</w:t>
            </w:r>
          </w:p>
          <w:p w14:paraId="62B7657B" w14:textId="2C1D6342" w:rsidR="00EA35D2" w:rsidRDefault="00EA3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244</w:t>
            </w:r>
          </w:p>
        </w:tc>
      </w:tr>
      <w:tr w:rsidR="00A14C66" w14:paraId="4801C553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1D660A3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Haemoglobin (g/d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2F71" w14:textId="33C88C0E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0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9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12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70746" w14:textId="639DF42F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0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9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1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E0C5" w14:textId="0DCEB524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841</w:t>
            </w:r>
          </w:p>
        </w:tc>
      </w:tr>
      <w:tr w:rsidR="00A14C66" w14:paraId="27C92DE6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06FBE03D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WBC (x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4AE5" w14:textId="446C8826" w:rsidR="00A14C66" w:rsidRDefault="00CD68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.84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3.80-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6.8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F8A6" w14:textId="5449E56A" w:rsidR="00A14C66" w:rsidRDefault="00CD68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.84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79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-6.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27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E0C2" w14:textId="5BB52B5A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697</w:t>
            </w:r>
          </w:p>
        </w:tc>
      </w:tr>
      <w:tr w:rsidR="00A14C66" w14:paraId="12E965DF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BF2859A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latelet (x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55DD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00 (74-140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CEEF" w14:textId="2438F72C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0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14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83E2" w14:textId="6BB5D1A9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456</w:t>
            </w:r>
          </w:p>
        </w:tc>
      </w:tr>
      <w:tr w:rsidR="00A14C66" w14:paraId="185CFF7E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EF5DDA7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507A3" w14:textId="484B452A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27-3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2EC5A" w14:textId="18E4312F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3 (28-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275D" w14:textId="571E2215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430</w:t>
            </w:r>
          </w:p>
        </w:tc>
      </w:tr>
      <w:tr w:rsidR="00A14C66" w14:paraId="15BBD291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2C23D0B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Bilirubin (µmol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B8A5" w14:textId="0B0A3345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15-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7020" w14:textId="4A7D4869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22 (1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61D5" w14:textId="21FAA9B3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705</w:t>
            </w:r>
          </w:p>
        </w:tc>
      </w:tr>
      <w:tr w:rsidR="00A14C66" w14:paraId="6A0CEA5A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189C244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9061" w14:textId="0CED265D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22-5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C5BB" w14:textId="66E48AF2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3 (22-4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F97BD" w14:textId="04F6EBA2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939</w:t>
            </w:r>
          </w:p>
        </w:tc>
      </w:tr>
      <w:tr w:rsidR="00A14C66" w14:paraId="328A3BE6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0C875D7C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AST (U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08E8" w14:textId="20851BCD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3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7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48239" w14:textId="45477FBC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37-6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ABA9" w14:textId="4AFCFB8E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518</w:t>
            </w:r>
          </w:p>
        </w:tc>
      </w:tr>
      <w:tr w:rsidR="00A14C66" w14:paraId="0B5A08D7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C28C7A9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IN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87D2" w14:textId="62B7D5EC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.1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1.06-1.2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74CA5" w14:textId="44AA7FC9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.1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1.02-1.2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291D" w14:textId="0560995B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188</w:t>
            </w:r>
          </w:p>
        </w:tc>
      </w:tr>
      <w:tr w:rsidR="00A14C66" w14:paraId="6EAF7C08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811E8A4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Urea (mmol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8877" w14:textId="5187649F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.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2.9-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E924" w14:textId="5694E783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3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5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5CE7E" w14:textId="39EC9F2D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618</w:t>
            </w:r>
          </w:p>
        </w:tc>
      </w:tr>
      <w:tr w:rsidR="00A14C66" w14:paraId="2E1881B5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D362AF4" w14:textId="77777777" w:rsidR="00A14C66" w:rsidRDefault="00A14C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Na (mmol/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AA9C9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37 (135-139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04103" w14:textId="09A926C2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37 (13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13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E463" w14:textId="2C2DDC33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930</w:t>
            </w:r>
          </w:p>
        </w:tc>
      </w:tr>
      <w:tr w:rsidR="00A14C66" w14:paraId="71F73B18" w14:textId="77777777" w:rsidTr="00A14C66">
        <w:trPr>
          <w:trHeight w:val="552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D34CB20" w14:textId="77777777" w:rsidR="00A14C66" w:rsidRDefault="00A14C66">
            <w:pPr>
              <w:pStyle w:val="TableContents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reatinine (µmol/L)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8AAD" w14:textId="5514B892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5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8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F905" w14:textId="0B40D8F0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(53-8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1D7E" w14:textId="3E173CB5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517</w:t>
            </w:r>
          </w:p>
        </w:tc>
      </w:tr>
      <w:tr w:rsidR="00A14C66" w14:paraId="0DF6A52F" w14:textId="77777777" w:rsidTr="00A14C66">
        <w:trPr>
          <w:trHeight w:val="567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4A2FD22" w14:textId="0EA8358A" w:rsidR="00A14C66" w:rsidRDefault="00A14C66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ELD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CD1A" w14:textId="7F0EB8B5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9 (8-1</w:t>
            </w:r>
            <w:r w:rsidR="00CD684A">
              <w:rPr>
                <w:rFonts w:ascii="Times New Roman" w:hAnsi="Times New Roman" w:cs="Times New Roman"/>
                <w:sz w:val="24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50CA" w14:textId="119FCEE0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9 (8-1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100D" w14:textId="2FB09E10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238</w:t>
            </w:r>
          </w:p>
        </w:tc>
      </w:tr>
      <w:tr w:rsidR="00A14C66" w14:paraId="6574B48E" w14:textId="77777777" w:rsidTr="00A14C66">
        <w:trPr>
          <w:trHeight w:val="383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4A2BA31D" w14:textId="77777777" w:rsidR="00A14C66" w:rsidRDefault="00A14C66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-Pugh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D5B5E" w14:textId="580709AE" w:rsidR="00A14C66" w:rsidRDefault="00CD68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</w:t>
            </w:r>
            <w:r w:rsidR="00A14C66">
              <w:rPr>
                <w:rFonts w:ascii="Times New Roman" w:hAnsi="Times New Roman" w:cs="Times New Roman"/>
                <w:sz w:val="24"/>
                <w:szCs w:val="18"/>
              </w:rPr>
              <w:t xml:space="preserve"> (5-8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6D1BC" w14:textId="7777777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6 (5-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CFB3" w14:textId="514C9B27" w:rsidR="00A14C66" w:rsidRDefault="00A14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0.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>674</w:t>
            </w:r>
          </w:p>
        </w:tc>
      </w:tr>
      <w:tr w:rsidR="00A14C66" w14:paraId="1A07F5BD" w14:textId="77777777" w:rsidTr="00A14C66">
        <w:trPr>
          <w:trHeight w:val="970"/>
          <w:jc w:val="center"/>
        </w:trPr>
        <w:tc>
          <w:tcPr>
            <w:tcW w:w="11425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93FA412" w14:textId="77777777" w:rsidR="00A14C66" w:rsidRDefault="00A14C66">
            <w:pPr>
              <w:spacing w:before="144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inuous data are presented as median (interquartile range) and categorical data as count (%)</w:t>
            </w:r>
          </w:p>
          <w:p w14:paraId="29862360" w14:textId="3AE7E5EC" w:rsidR="00A14C66" w:rsidRDefault="00A14C66">
            <w:pPr>
              <w:spacing w:line="480" w:lineRule="auto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ALP, alkaline phosphatase; ALT, alanine aminotransferase; AST, aspartate aminotransferase; INR, international normalized ratio;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18"/>
              </w:rPr>
              <w:t>MELD</w:t>
            </w:r>
            <w:r w:rsidR="00F8053B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Model for End-Stage Liver Disease; WBC, white blood cell</w:t>
            </w:r>
          </w:p>
        </w:tc>
      </w:tr>
    </w:tbl>
    <w:p w14:paraId="7F873FF6" w14:textId="3E6B21A9" w:rsidR="00A14C66" w:rsidRPr="00A14C66" w:rsidRDefault="00A14C66">
      <w:p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sectPr w:rsidR="00A14C66" w:rsidRPr="00A14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66"/>
    <w:rsid w:val="00060566"/>
    <w:rsid w:val="004B46BA"/>
    <w:rsid w:val="005F6C84"/>
    <w:rsid w:val="00A14C66"/>
    <w:rsid w:val="00A806DE"/>
    <w:rsid w:val="00CD684A"/>
    <w:rsid w:val="00E6674D"/>
    <w:rsid w:val="00E85C5F"/>
    <w:rsid w:val="00EA35D2"/>
    <w:rsid w:val="00F8053B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D429"/>
  <w15:chartTrackingRefBased/>
  <w15:docId w15:val="{CA11146E-F1E8-4A6C-AF7A-D510690F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6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6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A14C66"/>
    <w:pPr>
      <w:suppressLineNumbers/>
      <w:suppressAutoHyphens/>
      <w:spacing w:after="0" w:line="240" w:lineRule="auto"/>
    </w:pPr>
    <w:rPr>
      <w:rFonts w:ascii="Liberation Serif" w:eastAsia="SimSun" w:hAnsi="Liberation Serif" w:cs="Arial"/>
      <w:kern w:val="2"/>
      <w:sz w:val="24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iang Keat</dc:creator>
  <cp:keywords/>
  <dc:description/>
  <cp:lastModifiedBy>Tan Hiang Keat</cp:lastModifiedBy>
  <cp:revision>2</cp:revision>
  <dcterms:created xsi:type="dcterms:W3CDTF">2023-05-12T14:38:00Z</dcterms:created>
  <dcterms:modified xsi:type="dcterms:W3CDTF">2023-05-13T02:32:00Z</dcterms:modified>
</cp:coreProperties>
</file>